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63819" w14:textId="56CE03C1" w:rsidR="00C65FA2" w:rsidRDefault="00C65FA2" w:rsidP="00C97EED">
      <w:pPr>
        <w:pStyle w:val="Heading1"/>
      </w:pPr>
      <w:r>
        <w:t>Appendix S1. Search Strategy</w:t>
      </w:r>
    </w:p>
    <w:p w14:paraId="291D1CDA" w14:textId="3803A323" w:rsidR="00C97EED" w:rsidRDefault="00C97EED" w:rsidP="00C97EED">
      <w:pPr>
        <w:pStyle w:val="Heading1"/>
      </w:pPr>
      <w:r>
        <w:t>Database search</w:t>
      </w:r>
    </w:p>
    <w:p w14:paraId="5CE8A75E" w14:textId="4FA7B10F" w:rsidR="00C97EED" w:rsidRDefault="00C97EED" w:rsidP="00C97EED">
      <w:pPr>
        <w:rPr>
          <w:lang w:eastAsia="ja-JP"/>
        </w:rPr>
      </w:pPr>
      <w:r>
        <w:t xml:space="preserve">Databases searched: </w:t>
      </w:r>
      <w:bookmarkStart w:id="0" w:name="_Hlk156811860"/>
      <w:r>
        <w:rPr>
          <w:rFonts w:hint="eastAsia"/>
          <w:lang w:eastAsia="ja-JP"/>
        </w:rPr>
        <w:t>MEDLINE</w:t>
      </w:r>
      <w:r>
        <w:rPr>
          <w:lang w:eastAsia="ja-JP"/>
        </w:rPr>
        <w:t>, Embase (via Ovid)</w:t>
      </w:r>
      <w:r>
        <w:rPr>
          <w:lang w:eastAsia="ja-JP"/>
        </w:rPr>
        <w:br/>
      </w:r>
      <w:bookmarkEnd w:id="0"/>
      <w:r>
        <w:rPr>
          <w:lang w:eastAsia="ja-JP"/>
        </w:rPr>
        <w:t>Search performed on: 16 July 2024</w:t>
      </w:r>
    </w:p>
    <w:p w14:paraId="6469A89F" w14:textId="36D58317" w:rsidR="00C97EED" w:rsidRPr="00A32B8B" w:rsidRDefault="00C97EED" w:rsidP="00C97EED">
      <w:pPr>
        <w:pStyle w:val="Heading2"/>
      </w:pPr>
      <w:r>
        <w:t>Medline search 16/07/2024</w:t>
      </w:r>
    </w:p>
    <w:p w14:paraId="4476D60B" w14:textId="77777777" w:rsidR="00C97EED" w:rsidRDefault="00C97EED" w:rsidP="00C97EED">
      <w:pPr>
        <w:pStyle w:val="PlainText"/>
      </w:pPr>
      <w:bookmarkStart w:id="1" w:name="_Hlk156830290"/>
      <w:r>
        <w:t>("Transgender" or "Transsexual" or "Transsexualism" or "Gender dysphoria" or "Gender identity disorder" or "Gender diverse").</w:t>
      </w:r>
      <w:proofErr w:type="spellStart"/>
      <w:r>
        <w:t>af</w:t>
      </w:r>
      <w:proofErr w:type="spellEnd"/>
      <w:r>
        <w:t>.</w:t>
      </w:r>
      <w:r>
        <w:br/>
        <w:t xml:space="preserve">exp Transgender Persons/ or Transgender Persons.mp. </w:t>
      </w:r>
      <w:r>
        <w:br/>
      </w:r>
      <w:bookmarkEnd w:id="1"/>
      <w:r>
        <w:t>1 or 2</w:t>
      </w:r>
      <w:r>
        <w:br/>
      </w:r>
      <w:bookmarkStart w:id="2" w:name="_Hlk156830354"/>
      <w:r>
        <w:t>("Prostate specific antigen" or "PSA").</w:t>
      </w:r>
      <w:proofErr w:type="spellStart"/>
      <w:r>
        <w:t>af</w:t>
      </w:r>
      <w:proofErr w:type="spellEnd"/>
      <w:r>
        <w:t>.</w:t>
      </w:r>
      <w:r>
        <w:tab/>
      </w:r>
      <w:r>
        <w:br/>
        <w:t>exp Prostate-Specific Antigen/ or Prostate-Specific Antigen</w:t>
      </w:r>
      <w:bookmarkEnd w:id="2"/>
      <w:r>
        <w:t>.mp.</w:t>
      </w:r>
      <w:r>
        <w:br/>
        <w:t>4 or 5</w:t>
      </w:r>
      <w:r>
        <w:br/>
        <w:t>3 and 6</w:t>
      </w:r>
      <w:r>
        <w:br/>
        <w:t xml:space="preserve">limit 7 to </w:t>
      </w:r>
      <w:proofErr w:type="spellStart"/>
      <w:r>
        <w:t>english</w:t>
      </w:r>
      <w:proofErr w:type="spellEnd"/>
    </w:p>
    <w:p w14:paraId="1DFE4E9F" w14:textId="77777777" w:rsidR="00C97EED" w:rsidRDefault="00C97EED" w:rsidP="00C97EED"/>
    <w:p w14:paraId="401AEF72" w14:textId="7182310D" w:rsidR="00C97EED" w:rsidRDefault="00C97EED" w:rsidP="00C97EED">
      <w:pPr>
        <w:pStyle w:val="Heading2"/>
      </w:pPr>
      <w:r>
        <w:t>Embase search 16/07/2024</w:t>
      </w:r>
    </w:p>
    <w:p w14:paraId="6460BF67" w14:textId="77777777" w:rsidR="00C97EED" w:rsidRDefault="00C97EED" w:rsidP="00C97EED">
      <w:pPr>
        <w:pStyle w:val="PlainText"/>
      </w:pPr>
      <w:r w:rsidRPr="00825CE6">
        <w:t>("Transgender" or "Transsexual" or "Transsexualism" or "Gender dysphoria" or "Gender identity disorder" or "Gender diverse").</w:t>
      </w:r>
      <w:proofErr w:type="spellStart"/>
      <w:r w:rsidRPr="00825CE6">
        <w:t>af</w:t>
      </w:r>
      <w:proofErr w:type="spellEnd"/>
      <w:r w:rsidRPr="00825CE6">
        <w:t>.</w:t>
      </w:r>
      <w:r w:rsidRPr="00825CE6">
        <w:br/>
        <w:t>exp transgender/ or exp gender dysphoria/</w:t>
      </w:r>
      <w:r w:rsidRPr="00825CE6">
        <w:br/>
        <w:t>1 or 2</w:t>
      </w:r>
      <w:r w:rsidRPr="00825CE6">
        <w:br/>
        <w:t>("Prostate specific antigen" or "PSA").</w:t>
      </w:r>
      <w:proofErr w:type="spellStart"/>
      <w:r w:rsidRPr="00825CE6">
        <w:t>af</w:t>
      </w:r>
      <w:proofErr w:type="spellEnd"/>
      <w:r w:rsidRPr="00825CE6">
        <w:t>.</w:t>
      </w:r>
      <w:r w:rsidRPr="00825CE6">
        <w:tab/>
      </w:r>
      <w:r w:rsidRPr="00825CE6">
        <w:br/>
        <w:t>exp prostate specific antigen/</w:t>
      </w:r>
      <w:r w:rsidRPr="00825CE6">
        <w:br/>
        <w:t>4 or 5</w:t>
      </w:r>
      <w:r w:rsidRPr="00825CE6">
        <w:br/>
        <w:t>3 and 6</w:t>
      </w:r>
      <w:r w:rsidRPr="00825CE6">
        <w:br/>
        <w:t xml:space="preserve">limit 7 to </w:t>
      </w:r>
      <w:r>
        <w:t>English</w:t>
      </w:r>
    </w:p>
    <w:p w14:paraId="6B62D0E5" w14:textId="77777777" w:rsidR="00847A16" w:rsidRDefault="00847A16"/>
    <w:sectPr w:rsidR="00847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ED"/>
    <w:rsid w:val="00210127"/>
    <w:rsid w:val="0045593E"/>
    <w:rsid w:val="00847A16"/>
    <w:rsid w:val="00996410"/>
    <w:rsid w:val="00C65FA2"/>
    <w:rsid w:val="00C97EED"/>
    <w:rsid w:val="00D277A2"/>
    <w:rsid w:val="00DF74FA"/>
    <w:rsid w:val="00E2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DECC"/>
  <w15:chartTrackingRefBased/>
  <w15:docId w15:val="{4FBC64B6-2245-48C9-ABCA-5A4F863AF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EED"/>
    <w:pPr>
      <w:spacing w:after="180" w:line="274" w:lineRule="auto"/>
    </w:pPr>
    <w:rPr>
      <w:rFonts w:eastAsia="MS Mincho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E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E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7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E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EED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C97EE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7EED"/>
    <w:rPr>
      <w:rFonts w:ascii="Consolas" w:eastAsia="MS Mincho" w:hAnsi="Consolas" w:cs="Consolas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Hall</dc:creator>
  <cp:keywords/>
  <dc:description/>
  <cp:lastModifiedBy>Dave Atha</cp:lastModifiedBy>
  <cp:revision>2</cp:revision>
  <dcterms:created xsi:type="dcterms:W3CDTF">2025-06-03T11:52:00Z</dcterms:created>
  <dcterms:modified xsi:type="dcterms:W3CDTF">2025-06-03T11:52:00Z</dcterms:modified>
</cp:coreProperties>
</file>